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BADB1" w14:textId="27665CF6" w:rsidR="00B569D5" w:rsidRPr="000A49CA" w:rsidRDefault="00B569D5" w:rsidP="00B569D5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r w:rsidRPr="000A49CA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76D335D7" w14:textId="77777777" w:rsidR="00B569D5" w:rsidRPr="000A49CA" w:rsidRDefault="00B569D5" w:rsidP="00B569D5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0A49CA">
        <w:rPr>
          <w:rFonts w:ascii="Arial" w:hAnsi="Arial" w:cs="Arial"/>
          <w:b/>
          <w:bCs/>
          <w:sz w:val="22"/>
          <w:szCs w:val="22"/>
          <w:lang w:val="en-US"/>
        </w:rPr>
        <w:t xml:space="preserve">Table S1. </w:t>
      </w:r>
      <w:bookmarkStart w:id="1" w:name="_Toc85067856"/>
      <w:r w:rsidRPr="000A49CA">
        <w:rPr>
          <w:rFonts w:ascii="Arial" w:hAnsi="Arial" w:cs="Arial"/>
          <w:b/>
          <w:bCs/>
          <w:sz w:val="22"/>
          <w:szCs w:val="22"/>
          <w:lang w:val="en-US"/>
        </w:rPr>
        <w:t xml:space="preserve">Antibodies for cells intra-, extra-cellular and mitochondrial </w:t>
      </w:r>
      <w:proofErr w:type="spellStart"/>
      <w:r w:rsidRPr="000A49CA">
        <w:rPr>
          <w:rFonts w:ascii="Arial" w:hAnsi="Arial" w:cs="Arial"/>
          <w:b/>
          <w:bCs/>
          <w:sz w:val="22"/>
          <w:szCs w:val="22"/>
          <w:lang w:val="en-US"/>
        </w:rPr>
        <w:t>stainings</w:t>
      </w:r>
      <w:proofErr w:type="spellEnd"/>
      <w:r w:rsidRPr="000A49CA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bookmarkEnd w:id="1"/>
    </w:p>
    <w:p w14:paraId="1FC57171" w14:textId="77777777" w:rsidR="00B569D5" w:rsidRPr="000A49CA" w:rsidRDefault="00B569D5" w:rsidP="00B569D5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dTable1Light1"/>
        <w:tblW w:w="9045" w:type="dxa"/>
        <w:tblLook w:val="04A0" w:firstRow="1" w:lastRow="0" w:firstColumn="1" w:lastColumn="0" w:noHBand="0" w:noVBand="1"/>
      </w:tblPr>
      <w:tblGrid>
        <w:gridCol w:w="6510"/>
        <w:gridCol w:w="2535"/>
      </w:tblGrid>
      <w:tr w:rsidR="00B569D5" w:rsidRPr="000A49CA" w14:paraId="6E2B40C8" w14:textId="77777777" w:rsidTr="3B609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749DCB19" w14:textId="77777777" w:rsidR="00B569D5" w:rsidRPr="000A49CA" w:rsidRDefault="00B569D5" w:rsidP="003C780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sz w:val="22"/>
                <w:szCs w:val="22"/>
              </w:rPr>
              <w:t>Antibodies</w:t>
            </w:r>
          </w:p>
        </w:tc>
        <w:tc>
          <w:tcPr>
            <w:tcW w:w="2535" w:type="dxa"/>
          </w:tcPr>
          <w:p w14:paraId="6485701F" w14:textId="77777777" w:rsidR="00B569D5" w:rsidRPr="000A49CA" w:rsidRDefault="00B569D5" w:rsidP="003C78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</w:tr>
      <w:tr w:rsidR="00B569D5" w:rsidRPr="000A49CA" w14:paraId="4E9F26B4" w14:textId="77777777" w:rsidTr="3B60940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0C612B9A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lexa Fluor® 647 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 huma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FN-</w:t>
            </w:r>
            <w:r w:rsidRPr="000A49CA">
              <w:rPr>
                <w:rFonts w:ascii="Symbol" w:eastAsia="Symbol" w:hAnsi="Symbol" w:cs="Symbol"/>
                <w:noProof/>
                <w:sz w:val="22"/>
                <w:szCs w:val="22"/>
              </w:rPr>
              <w:t></w:t>
            </w: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monoclonal antibody</w:t>
            </w:r>
          </w:p>
        </w:tc>
        <w:tc>
          <w:tcPr>
            <w:tcW w:w="2535" w:type="dxa"/>
          </w:tcPr>
          <w:p w14:paraId="06D258A3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Pharmingen™ </w:t>
            </w:r>
          </w:p>
        </w:tc>
      </w:tr>
      <w:tr w:rsidR="00B569D5" w:rsidRPr="000A49CA" w14:paraId="393494FA" w14:textId="77777777" w:rsidTr="3B60940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4A9C97CA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lexa Fluor® 700 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 huma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L-2 monoclonal antibody</w:t>
            </w:r>
          </w:p>
        </w:tc>
        <w:tc>
          <w:tcPr>
            <w:tcW w:w="2535" w:type="dxa"/>
          </w:tcPr>
          <w:p w14:paraId="7477F666" w14:textId="1ED760E4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oLegend® </w:t>
            </w:r>
          </w:p>
        </w:tc>
      </w:tr>
      <w:tr w:rsidR="00B569D5" w:rsidRPr="000A49CA" w14:paraId="53D0084E" w14:textId="77777777" w:rsidTr="3B60940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31440048" w14:textId="0DFEE873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ophycocyani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APC) anti-human IFN-</w:t>
            </w:r>
            <w:r w:rsidRPr="000A49CA">
              <w:rPr>
                <w:rFonts w:ascii="Symbol" w:eastAsia="Symbol" w:hAnsi="Symbol" w:cs="Symbol"/>
                <w:b w:val="0"/>
                <w:bCs w:val="0"/>
                <w:noProof/>
                <w:sz w:val="22"/>
                <w:szCs w:val="22"/>
              </w:rPr>
              <w:t></w:t>
            </w:r>
            <w:r w:rsidRPr="000A49C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</w:t>
            </w: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noclonal antibody</w:t>
            </w:r>
          </w:p>
        </w:tc>
        <w:tc>
          <w:tcPr>
            <w:tcW w:w="2535" w:type="dxa"/>
          </w:tcPr>
          <w:p w14:paraId="18CB8C3F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Pharmingen™ </w:t>
            </w:r>
          </w:p>
        </w:tc>
      </w:tr>
      <w:tr w:rsidR="00B569D5" w:rsidRPr="000A49CA" w14:paraId="7FC61AFB" w14:textId="77777777" w:rsidTr="3B60940B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6EDB73BF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-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hycoerythri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PE)-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Fluor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® 610 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 huma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NF-</w:t>
            </w:r>
            <w:r w:rsidRPr="000A49CA">
              <w:rPr>
                <w:rFonts w:ascii="Symbol" w:eastAsia="Symbol" w:hAnsi="Symbol" w:cs="Symbol"/>
                <w:b w:val="0"/>
                <w:bCs w:val="0"/>
                <w:noProof/>
                <w:sz w:val="22"/>
                <w:szCs w:val="22"/>
              </w:rPr>
              <w:t></w:t>
            </w:r>
            <w:r w:rsidRPr="000A49C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 xml:space="preserve"> </w:t>
            </w: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noclonal antibody</w:t>
            </w:r>
          </w:p>
        </w:tc>
        <w:tc>
          <w:tcPr>
            <w:tcW w:w="2535" w:type="dxa"/>
          </w:tcPr>
          <w:p w14:paraId="73F4574D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</w:tr>
      <w:tr w:rsidR="00B569D5" w:rsidRPr="000A49CA" w14:paraId="0FECCBBE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6E0612AE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lexa Fluor® 700 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 huma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D3 monoclonal antibody</w:t>
            </w:r>
          </w:p>
        </w:tc>
        <w:tc>
          <w:tcPr>
            <w:tcW w:w="2535" w:type="dxa"/>
          </w:tcPr>
          <w:p w14:paraId="7A079505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Pharmingen™ </w:t>
            </w:r>
          </w:p>
        </w:tc>
      </w:tr>
      <w:tr w:rsidR="00B569D5" w:rsidRPr="000A49CA" w14:paraId="2E55F901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0A50F34C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PC anti-human CD3 monoclonal antibody</w:t>
            </w:r>
          </w:p>
        </w:tc>
        <w:tc>
          <w:tcPr>
            <w:tcW w:w="2535" w:type="dxa"/>
          </w:tcPr>
          <w:p w14:paraId="5E9251B8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Pharmingen™ </w:t>
            </w:r>
          </w:p>
        </w:tc>
      </w:tr>
      <w:tr w:rsidR="00B569D5" w:rsidRPr="000A49CA" w14:paraId="51C328C6" w14:textId="77777777" w:rsidTr="3B60940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333E6A30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PC anti-human </w:t>
            </w: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sotheli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monoclonal antibody </w:t>
            </w:r>
          </w:p>
        </w:tc>
        <w:tc>
          <w:tcPr>
            <w:tcW w:w="2535" w:type="dxa"/>
          </w:tcPr>
          <w:p w14:paraId="7C7C9092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</w:tr>
      <w:tr w:rsidR="00B569D5" w:rsidRPr="000A49CA" w14:paraId="536D0EAE" w14:textId="77777777" w:rsidTr="3B60940B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470017F5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ophycocyanin</w:t>
            </w:r>
            <w:proofErr w:type="spellEnd"/>
            <w:r w:rsidRPr="000A49C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Cyanine 7 APC-Cy™7 anti-human CD8 monoclonal antibody</w:t>
            </w:r>
          </w:p>
        </w:tc>
        <w:tc>
          <w:tcPr>
            <w:tcW w:w="2535" w:type="dxa"/>
          </w:tcPr>
          <w:p w14:paraId="69A3FEA6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/>
                <w:sz w:val="22"/>
                <w:szCs w:val="22"/>
              </w:rPr>
              <w:t xml:space="preserve">BD Pharmingen™ </w:t>
            </w:r>
          </w:p>
        </w:tc>
      </w:tr>
      <w:tr w:rsidR="00D1369A" w:rsidRPr="000A49CA" w14:paraId="79BEEBA8" w14:textId="77777777" w:rsidTr="3B60940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19D90407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rilliant Violet 510™ anti-human CD4 monoclonal antibody</w:t>
            </w:r>
          </w:p>
        </w:tc>
        <w:tc>
          <w:tcPr>
            <w:tcW w:w="2535" w:type="dxa"/>
          </w:tcPr>
          <w:p w14:paraId="357C39B7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oLedgend® </w:t>
            </w:r>
          </w:p>
        </w:tc>
      </w:tr>
      <w:tr w:rsidR="00D1369A" w:rsidRPr="000A49CA" w14:paraId="368B99B2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2C63857E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ITC anti-human CD4 monoclonal antibody</w:t>
            </w:r>
          </w:p>
        </w:tc>
        <w:tc>
          <w:tcPr>
            <w:tcW w:w="2535" w:type="dxa"/>
          </w:tcPr>
          <w:p w14:paraId="0104F730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D Pharmingen™ </w:t>
            </w:r>
          </w:p>
        </w:tc>
      </w:tr>
      <w:tr w:rsidR="00D1369A" w:rsidRPr="000A49CA" w14:paraId="31ADF68E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2494106B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 anti-human CD107a monoclonal antibody</w:t>
            </w:r>
          </w:p>
        </w:tc>
        <w:tc>
          <w:tcPr>
            <w:tcW w:w="2535" w:type="dxa"/>
          </w:tcPr>
          <w:p w14:paraId="5F469423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D Pharmingen™ </w:t>
            </w:r>
          </w:p>
        </w:tc>
      </w:tr>
      <w:tr w:rsidR="00D1369A" w:rsidRPr="000A49CA" w14:paraId="0C5C30BD" w14:textId="77777777" w:rsidTr="3B60940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79D87861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-cyanine7 (PE-Cy™7) anti human CD3 monoclonal antibody</w:t>
            </w:r>
          </w:p>
        </w:tc>
        <w:tc>
          <w:tcPr>
            <w:tcW w:w="2535" w:type="dxa"/>
          </w:tcPr>
          <w:p w14:paraId="008F166E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D Pharmingen™ </w:t>
            </w:r>
          </w:p>
        </w:tc>
      </w:tr>
      <w:tr w:rsidR="00D1369A" w:rsidRPr="000A49CA" w14:paraId="4A8D24C7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192CF3C2" w14:textId="4E1CBB3A" w:rsidR="48D392A2" w:rsidRPr="000A49CA" w:rsidRDefault="48D392A2" w:rsidP="3B6094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IVE/DEAD™ Fixable Aqua Dead Cell Stain Kit,</w:t>
            </w:r>
          </w:p>
          <w:p w14:paraId="61ED598D" w14:textId="7CE6382F" w:rsidR="48D392A2" w:rsidRPr="000A49CA" w:rsidRDefault="48D392A2" w:rsidP="3B6094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or 405 nm excitation</w:t>
            </w:r>
          </w:p>
        </w:tc>
        <w:tc>
          <w:tcPr>
            <w:tcW w:w="2535" w:type="dxa"/>
          </w:tcPr>
          <w:p w14:paraId="6D36FACA" w14:textId="5B4A3260" w:rsidR="3EF08202" w:rsidRPr="000A49CA" w:rsidRDefault="3EF08202" w:rsidP="3B609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™</w:t>
            </w:r>
          </w:p>
          <w:p w14:paraId="30265859" w14:textId="09995D45" w:rsidR="3B60940B" w:rsidRPr="000A49CA" w:rsidRDefault="3B60940B" w:rsidP="3B609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1369A" w:rsidRPr="000A49CA" w14:paraId="0ACE60AE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0CEC8BBF" w14:textId="55C67228" w:rsidR="51A0130C" w:rsidRPr="000A49CA" w:rsidRDefault="51A0130C" w:rsidP="3B6094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PC </w:t>
            </w:r>
            <w:proofErr w:type="spellStart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nexin</w:t>
            </w:r>
            <w:proofErr w:type="spellEnd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</w:t>
            </w:r>
          </w:p>
        </w:tc>
        <w:tc>
          <w:tcPr>
            <w:tcW w:w="2535" w:type="dxa"/>
          </w:tcPr>
          <w:p w14:paraId="02258119" w14:textId="591FB99B" w:rsidR="51A0130C" w:rsidRPr="000A49CA" w:rsidRDefault="51A0130C" w:rsidP="3B609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™</w:t>
            </w:r>
          </w:p>
        </w:tc>
      </w:tr>
      <w:tr w:rsidR="00D1369A" w:rsidRPr="000A49CA" w14:paraId="6ADCF656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1E958A76" w14:textId="1694159E" w:rsidR="51A0130C" w:rsidRPr="000A49CA" w:rsidRDefault="51A0130C" w:rsidP="3B6094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-Aminoactinomycin D (7-AAD)</w:t>
            </w:r>
          </w:p>
        </w:tc>
        <w:tc>
          <w:tcPr>
            <w:tcW w:w="2535" w:type="dxa"/>
          </w:tcPr>
          <w:p w14:paraId="79710675" w14:textId="60BD5C53" w:rsidR="51A0130C" w:rsidRPr="000A49CA" w:rsidRDefault="51A0130C" w:rsidP="3B609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>BD Pharmingen™</w:t>
            </w:r>
          </w:p>
        </w:tc>
      </w:tr>
      <w:tr w:rsidR="00D1369A" w:rsidRPr="000A49CA" w14:paraId="5DA0A3E5" w14:textId="77777777" w:rsidTr="3B60940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47C66DAC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toSOX</w:t>
            </w:r>
            <w:proofErr w:type="spellEnd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 Red Mitochondrial Superoxide Indicator</w:t>
            </w:r>
          </w:p>
        </w:tc>
        <w:tc>
          <w:tcPr>
            <w:tcW w:w="2535" w:type="dxa"/>
          </w:tcPr>
          <w:p w14:paraId="226A2881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vitrogen™ </w:t>
            </w:r>
          </w:p>
        </w:tc>
      </w:tr>
      <w:tr w:rsidR="00D1369A" w:rsidRPr="000A49CA" w14:paraId="0396CA60" w14:textId="77777777" w:rsidTr="3B60940B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76BC6985" w14:textId="77777777" w:rsidR="00B569D5" w:rsidRPr="000A49CA" w:rsidRDefault="00B569D5" w:rsidP="003C780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>MitoTracker™ Green FM</w:t>
            </w:r>
          </w:p>
        </w:tc>
        <w:tc>
          <w:tcPr>
            <w:tcW w:w="2535" w:type="dxa"/>
          </w:tcPr>
          <w:p w14:paraId="352911A6" w14:textId="77777777" w:rsidR="00B569D5" w:rsidRPr="000A49C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vitrogen™ </w:t>
            </w:r>
          </w:p>
        </w:tc>
      </w:tr>
      <w:tr w:rsidR="00D1369A" w:rsidRPr="00D1369A" w14:paraId="19BB5977" w14:textId="77777777" w:rsidTr="3B60940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0" w:type="dxa"/>
          </w:tcPr>
          <w:p w14:paraId="4ADE79C6" w14:textId="77777777" w:rsidR="00B569D5" w:rsidRPr="000A49CA" w:rsidRDefault="00B569D5" w:rsidP="003C780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etramethylrhodamine</w:t>
            </w:r>
            <w:proofErr w:type="spellEnd"/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ethyl ester, perchlorate (TMRE)</w:t>
            </w:r>
          </w:p>
        </w:tc>
        <w:tc>
          <w:tcPr>
            <w:tcW w:w="2535" w:type="dxa"/>
          </w:tcPr>
          <w:p w14:paraId="53F283E9" w14:textId="77777777" w:rsidR="00B569D5" w:rsidRPr="00D1369A" w:rsidRDefault="00B569D5" w:rsidP="003C78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9CA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™</w:t>
            </w:r>
          </w:p>
        </w:tc>
      </w:tr>
      <w:bookmarkEnd w:id="0"/>
    </w:tbl>
    <w:p w14:paraId="3E797559" w14:textId="6BE62EC4" w:rsidR="00E734A7" w:rsidRPr="00930225" w:rsidRDefault="00E734A7" w:rsidP="00B569D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E734A7" w:rsidRPr="00930225" w:rsidSect="00682A2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AAE81" w14:textId="77777777" w:rsidR="00367A37" w:rsidRDefault="00367A37" w:rsidP="00702C1F">
      <w:r>
        <w:separator/>
      </w:r>
    </w:p>
  </w:endnote>
  <w:endnote w:type="continuationSeparator" w:id="0">
    <w:p w14:paraId="3B1E932C" w14:textId="77777777" w:rsidR="00367A37" w:rsidRDefault="00367A37" w:rsidP="00702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875085"/>
      <w:docPartObj>
        <w:docPartGallery w:val="Page Numbers (Bottom of Page)"/>
        <w:docPartUnique/>
      </w:docPartObj>
    </w:sdtPr>
    <w:sdtEndPr/>
    <w:sdtContent>
      <w:p w14:paraId="382E5AE7" w14:textId="08B795EB" w:rsidR="00E519C1" w:rsidRDefault="00E519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A23">
          <w:rPr>
            <w:noProof/>
          </w:rPr>
          <w:t>1</w:t>
        </w:r>
        <w:r>
          <w:fldChar w:fldCharType="end"/>
        </w:r>
      </w:p>
    </w:sdtContent>
  </w:sdt>
  <w:p w14:paraId="65621F44" w14:textId="77777777" w:rsidR="00E519C1" w:rsidRDefault="00E51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12E79" w14:textId="77777777" w:rsidR="00367A37" w:rsidRDefault="00367A37" w:rsidP="00702C1F">
      <w:r>
        <w:separator/>
      </w:r>
    </w:p>
  </w:footnote>
  <w:footnote w:type="continuationSeparator" w:id="0">
    <w:p w14:paraId="213B74AA" w14:textId="77777777" w:rsidR="00367A37" w:rsidRDefault="00367A37" w:rsidP="00702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DB13E"/>
    <w:multiLevelType w:val="hybridMultilevel"/>
    <w:tmpl w:val="C218B5F2"/>
    <w:lvl w:ilvl="0" w:tplc="B3880D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661F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247A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CA5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5EC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E6D0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9224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12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760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23A04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F579E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88B5B"/>
    <w:multiLevelType w:val="hybridMultilevel"/>
    <w:tmpl w:val="8D569AA6"/>
    <w:lvl w:ilvl="0" w:tplc="47C271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E4A4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5A92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F64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4A3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08D1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BA6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7668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188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9566B"/>
    <w:multiLevelType w:val="hybridMultilevel"/>
    <w:tmpl w:val="9A6CC3FE"/>
    <w:lvl w:ilvl="0" w:tplc="8774FF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8061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EA8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B49E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6418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4E2D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B411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342C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64B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67408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2C10AF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3F68AF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84934"/>
    <w:multiLevelType w:val="hybridMultilevel"/>
    <w:tmpl w:val="42C04E1A"/>
    <w:lvl w:ilvl="0" w:tplc="29A2A95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04A9BF"/>
    <w:multiLevelType w:val="hybridMultilevel"/>
    <w:tmpl w:val="09AC8618"/>
    <w:lvl w:ilvl="0" w:tplc="D03E7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1461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2A7A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D208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4631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FE8D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EEA3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72B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C4C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5C02F7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605F61"/>
    <w:multiLevelType w:val="hybridMultilevel"/>
    <w:tmpl w:val="AC0A6C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10753C"/>
    <w:multiLevelType w:val="multilevel"/>
    <w:tmpl w:val="3E0CCB42"/>
    <w:lvl w:ilvl="0">
      <w:start w:val="4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4"/>
  </w:num>
  <w:num w:numId="5">
    <w:abstractNumId w:val="7"/>
  </w:num>
  <w:num w:numId="6">
    <w:abstractNumId w:val="5"/>
  </w:num>
  <w:num w:numId="7">
    <w:abstractNumId w:val="1"/>
  </w:num>
  <w:num w:numId="8">
    <w:abstractNumId w:val="11"/>
  </w:num>
  <w:num w:numId="9">
    <w:abstractNumId w:val="10"/>
  </w:num>
  <w:num w:numId="10">
    <w:abstractNumId w:val="2"/>
  </w:num>
  <w:num w:numId="11">
    <w:abstractNumId w:val="6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2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x2pr5w1fzfd0ep9ztp2f2pxvxretpf2eaw&quot;&gt;cyto-Converted&lt;record-ids&gt;&lt;item&gt;1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1&lt;/item&gt;&lt;item&gt;23&lt;/item&gt;&lt;item&gt;24&lt;/item&gt;&lt;item&gt;25&lt;/item&gt;&lt;/record-ids&gt;&lt;/item&gt;&lt;/Libraries&gt;"/>
  </w:docVars>
  <w:rsids>
    <w:rsidRoot w:val="00E26BD6"/>
    <w:rsid w:val="0000099C"/>
    <w:rsid w:val="00000C79"/>
    <w:rsid w:val="000013D9"/>
    <w:rsid w:val="0000163A"/>
    <w:rsid w:val="00014684"/>
    <w:rsid w:val="0001659C"/>
    <w:rsid w:val="00020E0E"/>
    <w:rsid w:val="000217B5"/>
    <w:rsid w:val="0002359E"/>
    <w:rsid w:val="000236F1"/>
    <w:rsid w:val="00025515"/>
    <w:rsid w:val="0002657E"/>
    <w:rsid w:val="0003153B"/>
    <w:rsid w:val="00034E14"/>
    <w:rsid w:val="000361BC"/>
    <w:rsid w:val="00037FF1"/>
    <w:rsid w:val="000410A7"/>
    <w:rsid w:val="000463EF"/>
    <w:rsid w:val="00051740"/>
    <w:rsid w:val="00051E73"/>
    <w:rsid w:val="000533DD"/>
    <w:rsid w:val="00053EB6"/>
    <w:rsid w:val="00065069"/>
    <w:rsid w:val="000709C8"/>
    <w:rsid w:val="000775D8"/>
    <w:rsid w:val="00077A77"/>
    <w:rsid w:val="00080F97"/>
    <w:rsid w:val="00082628"/>
    <w:rsid w:val="00086914"/>
    <w:rsid w:val="00091355"/>
    <w:rsid w:val="0009250C"/>
    <w:rsid w:val="00093AA2"/>
    <w:rsid w:val="0009653E"/>
    <w:rsid w:val="000A3117"/>
    <w:rsid w:val="000A49CA"/>
    <w:rsid w:val="000B3D66"/>
    <w:rsid w:val="000B44C5"/>
    <w:rsid w:val="000B54E4"/>
    <w:rsid w:val="000B5588"/>
    <w:rsid w:val="000B5BF7"/>
    <w:rsid w:val="000C0A16"/>
    <w:rsid w:val="000C243E"/>
    <w:rsid w:val="000C6DB3"/>
    <w:rsid w:val="000D1A4D"/>
    <w:rsid w:val="000D33F7"/>
    <w:rsid w:val="000D4116"/>
    <w:rsid w:val="000D4C04"/>
    <w:rsid w:val="000D65D6"/>
    <w:rsid w:val="000E0553"/>
    <w:rsid w:val="000E0EEB"/>
    <w:rsid w:val="000E18AA"/>
    <w:rsid w:val="000E1C76"/>
    <w:rsid w:val="000E34DA"/>
    <w:rsid w:val="000E524F"/>
    <w:rsid w:val="000E59FB"/>
    <w:rsid w:val="000E5C4D"/>
    <w:rsid w:val="000F1FDD"/>
    <w:rsid w:val="000F21FE"/>
    <w:rsid w:val="000F3A59"/>
    <w:rsid w:val="000F3FE0"/>
    <w:rsid w:val="000F437A"/>
    <w:rsid w:val="000F44D7"/>
    <w:rsid w:val="000F4778"/>
    <w:rsid w:val="000F7325"/>
    <w:rsid w:val="00100BB4"/>
    <w:rsid w:val="001018BA"/>
    <w:rsid w:val="00103EAB"/>
    <w:rsid w:val="00104554"/>
    <w:rsid w:val="00104F2A"/>
    <w:rsid w:val="001077C3"/>
    <w:rsid w:val="00111559"/>
    <w:rsid w:val="001136BA"/>
    <w:rsid w:val="001158ED"/>
    <w:rsid w:val="00116069"/>
    <w:rsid w:val="00116740"/>
    <w:rsid w:val="00117F15"/>
    <w:rsid w:val="00120805"/>
    <w:rsid w:val="00121F8A"/>
    <w:rsid w:val="00124BDD"/>
    <w:rsid w:val="00130DA2"/>
    <w:rsid w:val="00131650"/>
    <w:rsid w:val="0013404A"/>
    <w:rsid w:val="00135061"/>
    <w:rsid w:val="001413C2"/>
    <w:rsid w:val="00141B5D"/>
    <w:rsid w:val="0015345B"/>
    <w:rsid w:val="001546FF"/>
    <w:rsid w:val="00155D9C"/>
    <w:rsid w:val="00157485"/>
    <w:rsid w:val="00164181"/>
    <w:rsid w:val="0016596E"/>
    <w:rsid w:val="0016757F"/>
    <w:rsid w:val="00167A00"/>
    <w:rsid w:val="0017384C"/>
    <w:rsid w:val="00176D04"/>
    <w:rsid w:val="00177263"/>
    <w:rsid w:val="001772C0"/>
    <w:rsid w:val="00180809"/>
    <w:rsid w:val="0018140B"/>
    <w:rsid w:val="00183827"/>
    <w:rsid w:val="00184E66"/>
    <w:rsid w:val="00191F52"/>
    <w:rsid w:val="00196AA1"/>
    <w:rsid w:val="0019777E"/>
    <w:rsid w:val="001A0F4F"/>
    <w:rsid w:val="001A1088"/>
    <w:rsid w:val="001A386E"/>
    <w:rsid w:val="001B2B40"/>
    <w:rsid w:val="001B3B2A"/>
    <w:rsid w:val="001B427C"/>
    <w:rsid w:val="001B4A92"/>
    <w:rsid w:val="001B5B41"/>
    <w:rsid w:val="001B6CDD"/>
    <w:rsid w:val="001C06B2"/>
    <w:rsid w:val="001C3E1B"/>
    <w:rsid w:val="001C453A"/>
    <w:rsid w:val="001C4B0F"/>
    <w:rsid w:val="001C4F95"/>
    <w:rsid w:val="001C7E5D"/>
    <w:rsid w:val="001D09F8"/>
    <w:rsid w:val="001D19BE"/>
    <w:rsid w:val="001D5004"/>
    <w:rsid w:val="001E6980"/>
    <w:rsid w:val="001E6D22"/>
    <w:rsid w:val="001F5ED3"/>
    <w:rsid w:val="001F763D"/>
    <w:rsid w:val="00206377"/>
    <w:rsid w:val="00206CEE"/>
    <w:rsid w:val="00212419"/>
    <w:rsid w:val="00212885"/>
    <w:rsid w:val="0021514F"/>
    <w:rsid w:val="00215EF4"/>
    <w:rsid w:val="00220F53"/>
    <w:rsid w:val="0022422B"/>
    <w:rsid w:val="002322F1"/>
    <w:rsid w:val="00233657"/>
    <w:rsid w:val="00235AC2"/>
    <w:rsid w:val="002420D5"/>
    <w:rsid w:val="00244C70"/>
    <w:rsid w:val="0024641C"/>
    <w:rsid w:val="002478CC"/>
    <w:rsid w:val="002529FF"/>
    <w:rsid w:val="00253831"/>
    <w:rsid w:val="00253F81"/>
    <w:rsid w:val="002540DB"/>
    <w:rsid w:val="0025498A"/>
    <w:rsid w:val="002553CE"/>
    <w:rsid w:val="0025557D"/>
    <w:rsid w:val="00256558"/>
    <w:rsid w:val="002609F3"/>
    <w:rsid w:val="00260EFA"/>
    <w:rsid w:val="00261EED"/>
    <w:rsid w:val="00276902"/>
    <w:rsid w:val="00277240"/>
    <w:rsid w:val="0028231F"/>
    <w:rsid w:val="002825AF"/>
    <w:rsid w:val="0028620C"/>
    <w:rsid w:val="002903F3"/>
    <w:rsid w:val="002920F4"/>
    <w:rsid w:val="002A2B36"/>
    <w:rsid w:val="002A4B04"/>
    <w:rsid w:val="002A5B8D"/>
    <w:rsid w:val="002A68A1"/>
    <w:rsid w:val="002B274A"/>
    <w:rsid w:val="002B3057"/>
    <w:rsid w:val="002C1456"/>
    <w:rsid w:val="002C2FB8"/>
    <w:rsid w:val="002C40CC"/>
    <w:rsid w:val="002C683F"/>
    <w:rsid w:val="002D0233"/>
    <w:rsid w:val="002D14D7"/>
    <w:rsid w:val="002D1E64"/>
    <w:rsid w:val="002D38DC"/>
    <w:rsid w:val="002D3DD0"/>
    <w:rsid w:val="002D402F"/>
    <w:rsid w:val="002E1A0E"/>
    <w:rsid w:val="002E6B57"/>
    <w:rsid w:val="002F0A99"/>
    <w:rsid w:val="002F1048"/>
    <w:rsid w:val="002F1240"/>
    <w:rsid w:val="002F18A1"/>
    <w:rsid w:val="002F3296"/>
    <w:rsid w:val="002F5F21"/>
    <w:rsid w:val="003005CF"/>
    <w:rsid w:val="00306074"/>
    <w:rsid w:val="00306D96"/>
    <w:rsid w:val="00306E4F"/>
    <w:rsid w:val="00312752"/>
    <w:rsid w:val="00312EE7"/>
    <w:rsid w:val="00315BA8"/>
    <w:rsid w:val="00316449"/>
    <w:rsid w:val="003167EB"/>
    <w:rsid w:val="003201CD"/>
    <w:rsid w:val="00320B75"/>
    <w:rsid w:val="003221A1"/>
    <w:rsid w:val="00322B5D"/>
    <w:rsid w:val="0032330B"/>
    <w:rsid w:val="00324245"/>
    <w:rsid w:val="003310B6"/>
    <w:rsid w:val="003323DE"/>
    <w:rsid w:val="0033254E"/>
    <w:rsid w:val="0033446A"/>
    <w:rsid w:val="00335A96"/>
    <w:rsid w:val="003368C6"/>
    <w:rsid w:val="003373F0"/>
    <w:rsid w:val="0035091D"/>
    <w:rsid w:val="00353AAB"/>
    <w:rsid w:val="00354656"/>
    <w:rsid w:val="00354FCC"/>
    <w:rsid w:val="00362F47"/>
    <w:rsid w:val="00363673"/>
    <w:rsid w:val="00364623"/>
    <w:rsid w:val="00365F05"/>
    <w:rsid w:val="00366430"/>
    <w:rsid w:val="00367A37"/>
    <w:rsid w:val="0037115A"/>
    <w:rsid w:val="00371BDF"/>
    <w:rsid w:val="003803BB"/>
    <w:rsid w:val="003805E8"/>
    <w:rsid w:val="003808D8"/>
    <w:rsid w:val="00381693"/>
    <w:rsid w:val="00384FF0"/>
    <w:rsid w:val="00385956"/>
    <w:rsid w:val="003863D7"/>
    <w:rsid w:val="0039146D"/>
    <w:rsid w:val="00391E8B"/>
    <w:rsid w:val="00392236"/>
    <w:rsid w:val="003929C7"/>
    <w:rsid w:val="00395877"/>
    <w:rsid w:val="0039788A"/>
    <w:rsid w:val="003A02FE"/>
    <w:rsid w:val="003A098E"/>
    <w:rsid w:val="003A5FE8"/>
    <w:rsid w:val="003A675A"/>
    <w:rsid w:val="003B27BD"/>
    <w:rsid w:val="003B66D8"/>
    <w:rsid w:val="003B68AB"/>
    <w:rsid w:val="003B79BC"/>
    <w:rsid w:val="003C0321"/>
    <w:rsid w:val="003C440A"/>
    <w:rsid w:val="003C596D"/>
    <w:rsid w:val="003C780C"/>
    <w:rsid w:val="003C7B26"/>
    <w:rsid w:val="003C7F52"/>
    <w:rsid w:val="003D17B9"/>
    <w:rsid w:val="003D3FB9"/>
    <w:rsid w:val="003D4A64"/>
    <w:rsid w:val="003D4E8F"/>
    <w:rsid w:val="003D54B7"/>
    <w:rsid w:val="003E1C96"/>
    <w:rsid w:val="003E5656"/>
    <w:rsid w:val="003F0319"/>
    <w:rsid w:val="003F0C1D"/>
    <w:rsid w:val="003F1250"/>
    <w:rsid w:val="003F2283"/>
    <w:rsid w:val="003F2CB6"/>
    <w:rsid w:val="003F3591"/>
    <w:rsid w:val="003F5420"/>
    <w:rsid w:val="00400C54"/>
    <w:rsid w:val="00401034"/>
    <w:rsid w:val="00404875"/>
    <w:rsid w:val="004059DA"/>
    <w:rsid w:val="00405DE0"/>
    <w:rsid w:val="00407DAD"/>
    <w:rsid w:val="00412272"/>
    <w:rsid w:val="00421DB3"/>
    <w:rsid w:val="00421F28"/>
    <w:rsid w:val="00426DEE"/>
    <w:rsid w:val="00427C5A"/>
    <w:rsid w:val="00430537"/>
    <w:rsid w:val="00430F3D"/>
    <w:rsid w:val="004342F6"/>
    <w:rsid w:val="00436563"/>
    <w:rsid w:val="00436FFF"/>
    <w:rsid w:val="004370D0"/>
    <w:rsid w:val="004465B2"/>
    <w:rsid w:val="00451322"/>
    <w:rsid w:val="0045135C"/>
    <w:rsid w:val="00451C3C"/>
    <w:rsid w:val="00451DDD"/>
    <w:rsid w:val="00451EFB"/>
    <w:rsid w:val="004542AF"/>
    <w:rsid w:val="00454BB7"/>
    <w:rsid w:val="004627BA"/>
    <w:rsid w:val="00465579"/>
    <w:rsid w:val="00466211"/>
    <w:rsid w:val="0046648D"/>
    <w:rsid w:val="00467D8C"/>
    <w:rsid w:val="00472A4C"/>
    <w:rsid w:val="00477C11"/>
    <w:rsid w:val="0048084E"/>
    <w:rsid w:val="00481181"/>
    <w:rsid w:val="00481CE1"/>
    <w:rsid w:val="004853DA"/>
    <w:rsid w:val="00485D0A"/>
    <w:rsid w:val="00486382"/>
    <w:rsid w:val="00486640"/>
    <w:rsid w:val="00486780"/>
    <w:rsid w:val="00490424"/>
    <w:rsid w:val="004923F9"/>
    <w:rsid w:val="00492D2F"/>
    <w:rsid w:val="00494F3B"/>
    <w:rsid w:val="004967CE"/>
    <w:rsid w:val="004A1F90"/>
    <w:rsid w:val="004A41EE"/>
    <w:rsid w:val="004A478B"/>
    <w:rsid w:val="004A49F8"/>
    <w:rsid w:val="004B0960"/>
    <w:rsid w:val="004B7600"/>
    <w:rsid w:val="004C0500"/>
    <w:rsid w:val="004C162E"/>
    <w:rsid w:val="004C1828"/>
    <w:rsid w:val="004C2808"/>
    <w:rsid w:val="004D5F83"/>
    <w:rsid w:val="004D5F95"/>
    <w:rsid w:val="004E5F93"/>
    <w:rsid w:val="004F23E7"/>
    <w:rsid w:val="004F54F4"/>
    <w:rsid w:val="004F6B07"/>
    <w:rsid w:val="004F7B49"/>
    <w:rsid w:val="00500A26"/>
    <w:rsid w:val="00501A93"/>
    <w:rsid w:val="00503054"/>
    <w:rsid w:val="0050329B"/>
    <w:rsid w:val="00503823"/>
    <w:rsid w:val="00510F64"/>
    <w:rsid w:val="00517396"/>
    <w:rsid w:val="005231F0"/>
    <w:rsid w:val="00524D67"/>
    <w:rsid w:val="005339D4"/>
    <w:rsid w:val="005400E8"/>
    <w:rsid w:val="005409FD"/>
    <w:rsid w:val="0054495F"/>
    <w:rsid w:val="00544C7B"/>
    <w:rsid w:val="0054563F"/>
    <w:rsid w:val="005473F8"/>
    <w:rsid w:val="005477D0"/>
    <w:rsid w:val="00550858"/>
    <w:rsid w:val="00550FC5"/>
    <w:rsid w:val="005562DE"/>
    <w:rsid w:val="00562F45"/>
    <w:rsid w:val="005659AD"/>
    <w:rsid w:val="00565D46"/>
    <w:rsid w:val="0056630B"/>
    <w:rsid w:val="0057019C"/>
    <w:rsid w:val="005749B0"/>
    <w:rsid w:val="005818E0"/>
    <w:rsid w:val="00585B16"/>
    <w:rsid w:val="00586C8F"/>
    <w:rsid w:val="005874D7"/>
    <w:rsid w:val="00592C3B"/>
    <w:rsid w:val="00596038"/>
    <w:rsid w:val="005A3F12"/>
    <w:rsid w:val="005B1FD0"/>
    <w:rsid w:val="005B5E2D"/>
    <w:rsid w:val="005D6B28"/>
    <w:rsid w:val="005E16C6"/>
    <w:rsid w:val="005E5306"/>
    <w:rsid w:val="005E5A17"/>
    <w:rsid w:val="005E671E"/>
    <w:rsid w:val="005F4501"/>
    <w:rsid w:val="005F4C5B"/>
    <w:rsid w:val="005F519B"/>
    <w:rsid w:val="005F612C"/>
    <w:rsid w:val="005F757D"/>
    <w:rsid w:val="006038A9"/>
    <w:rsid w:val="00604B18"/>
    <w:rsid w:val="0060537E"/>
    <w:rsid w:val="00615106"/>
    <w:rsid w:val="00616F6A"/>
    <w:rsid w:val="00620E66"/>
    <w:rsid w:val="00621D88"/>
    <w:rsid w:val="006261B8"/>
    <w:rsid w:val="00630331"/>
    <w:rsid w:val="00631AEF"/>
    <w:rsid w:val="00631DBD"/>
    <w:rsid w:val="00632706"/>
    <w:rsid w:val="00633805"/>
    <w:rsid w:val="00637FEF"/>
    <w:rsid w:val="006425DE"/>
    <w:rsid w:val="00644F73"/>
    <w:rsid w:val="006459F7"/>
    <w:rsid w:val="006477E3"/>
    <w:rsid w:val="006517AB"/>
    <w:rsid w:val="006520C8"/>
    <w:rsid w:val="00661FA0"/>
    <w:rsid w:val="00663B5E"/>
    <w:rsid w:val="006645F0"/>
    <w:rsid w:val="00665407"/>
    <w:rsid w:val="006710A9"/>
    <w:rsid w:val="006712C6"/>
    <w:rsid w:val="00671C38"/>
    <w:rsid w:val="00673645"/>
    <w:rsid w:val="00673699"/>
    <w:rsid w:val="00673A6C"/>
    <w:rsid w:val="00674D42"/>
    <w:rsid w:val="00681122"/>
    <w:rsid w:val="0068238A"/>
    <w:rsid w:val="00682A23"/>
    <w:rsid w:val="00687F39"/>
    <w:rsid w:val="00693D83"/>
    <w:rsid w:val="006A2355"/>
    <w:rsid w:val="006A3335"/>
    <w:rsid w:val="006A369B"/>
    <w:rsid w:val="006A5374"/>
    <w:rsid w:val="006A77EA"/>
    <w:rsid w:val="006B3478"/>
    <w:rsid w:val="006B360D"/>
    <w:rsid w:val="006C31BC"/>
    <w:rsid w:val="006D56D9"/>
    <w:rsid w:val="006D5931"/>
    <w:rsid w:val="006E0D65"/>
    <w:rsid w:val="006E10B2"/>
    <w:rsid w:val="006E1E45"/>
    <w:rsid w:val="006E32C5"/>
    <w:rsid w:val="006E4F08"/>
    <w:rsid w:val="006E6906"/>
    <w:rsid w:val="006E7293"/>
    <w:rsid w:val="006E7C1D"/>
    <w:rsid w:val="006F21F5"/>
    <w:rsid w:val="006F587E"/>
    <w:rsid w:val="007015E0"/>
    <w:rsid w:val="00701B01"/>
    <w:rsid w:val="00702C1F"/>
    <w:rsid w:val="00703561"/>
    <w:rsid w:val="00706039"/>
    <w:rsid w:val="00711C47"/>
    <w:rsid w:val="007134C9"/>
    <w:rsid w:val="00714FD0"/>
    <w:rsid w:val="007160E0"/>
    <w:rsid w:val="00717E52"/>
    <w:rsid w:val="007213E9"/>
    <w:rsid w:val="00721724"/>
    <w:rsid w:val="00722FF1"/>
    <w:rsid w:val="00723D3A"/>
    <w:rsid w:val="007244A9"/>
    <w:rsid w:val="00725E33"/>
    <w:rsid w:val="00735E43"/>
    <w:rsid w:val="00742547"/>
    <w:rsid w:val="007433F8"/>
    <w:rsid w:val="00744252"/>
    <w:rsid w:val="007473F0"/>
    <w:rsid w:val="00747EB0"/>
    <w:rsid w:val="00750E9B"/>
    <w:rsid w:val="00752E1F"/>
    <w:rsid w:val="00753F05"/>
    <w:rsid w:val="00756E8A"/>
    <w:rsid w:val="00757192"/>
    <w:rsid w:val="00767030"/>
    <w:rsid w:val="0076767E"/>
    <w:rsid w:val="007677D3"/>
    <w:rsid w:val="00770C3F"/>
    <w:rsid w:val="0077389B"/>
    <w:rsid w:val="00773FCA"/>
    <w:rsid w:val="00775BE1"/>
    <w:rsid w:val="007801A6"/>
    <w:rsid w:val="007833DF"/>
    <w:rsid w:val="00783473"/>
    <w:rsid w:val="00783A79"/>
    <w:rsid w:val="007840D9"/>
    <w:rsid w:val="007843D6"/>
    <w:rsid w:val="007862CE"/>
    <w:rsid w:val="00787636"/>
    <w:rsid w:val="00793212"/>
    <w:rsid w:val="00793261"/>
    <w:rsid w:val="0079422F"/>
    <w:rsid w:val="00795507"/>
    <w:rsid w:val="007A34D1"/>
    <w:rsid w:val="007B2E18"/>
    <w:rsid w:val="007B3459"/>
    <w:rsid w:val="007B552A"/>
    <w:rsid w:val="007B5F16"/>
    <w:rsid w:val="007C144E"/>
    <w:rsid w:val="007C6A72"/>
    <w:rsid w:val="007C6AC4"/>
    <w:rsid w:val="007C6D55"/>
    <w:rsid w:val="007D058D"/>
    <w:rsid w:val="007D3002"/>
    <w:rsid w:val="007D303E"/>
    <w:rsid w:val="007D7859"/>
    <w:rsid w:val="007D7980"/>
    <w:rsid w:val="007E5297"/>
    <w:rsid w:val="007E7572"/>
    <w:rsid w:val="007F15C9"/>
    <w:rsid w:val="007F6E43"/>
    <w:rsid w:val="00806675"/>
    <w:rsid w:val="0080701A"/>
    <w:rsid w:val="00812A05"/>
    <w:rsid w:val="008154A2"/>
    <w:rsid w:val="00815F1E"/>
    <w:rsid w:val="0082104B"/>
    <w:rsid w:val="008212FA"/>
    <w:rsid w:val="008216CE"/>
    <w:rsid w:val="008231A5"/>
    <w:rsid w:val="00824206"/>
    <w:rsid w:val="008249A7"/>
    <w:rsid w:val="00827653"/>
    <w:rsid w:val="008325F9"/>
    <w:rsid w:val="00834819"/>
    <w:rsid w:val="008350D5"/>
    <w:rsid w:val="0084218E"/>
    <w:rsid w:val="008562A7"/>
    <w:rsid w:val="00856FBE"/>
    <w:rsid w:val="0086018D"/>
    <w:rsid w:val="00862534"/>
    <w:rsid w:val="00863FB0"/>
    <w:rsid w:val="008646B6"/>
    <w:rsid w:val="008662DF"/>
    <w:rsid w:val="008837A7"/>
    <w:rsid w:val="00883B40"/>
    <w:rsid w:val="0088406C"/>
    <w:rsid w:val="0088460E"/>
    <w:rsid w:val="008A0566"/>
    <w:rsid w:val="008B0FA5"/>
    <w:rsid w:val="008B49D5"/>
    <w:rsid w:val="008B4FEC"/>
    <w:rsid w:val="008B6199"/>
    <w:rsid w:val="008B6DD0"/>
    <w:rsid w:val="008B7200"/>
    <w:rsid w:val="008C023A"/>
    <w:rsid w:val="008C2348"/>
    <w:rsid w:val="008C56DD"/>
    <w:rsid w:val="008C7A2D"/>
    <w:rsid w:val="008D596C"/>
    <w:rsid w:val="008E09AC"/>
    <w:rsid w:val="008E4C25"/>
    <w:rsid w:val="008E7563"/>
    <w:rsid w:val="008F0667"/>
    <w:rsid w:val="008F23B8"/>
    <w:rsid w:val="008F344C"/>
    <w:rsid w:val="008F5811"/>
    <w:rsid w:val="008F6435"/>
    <w:rsid w:val="00901592"/>
    <w:rsid w:val="00901DC3"/>
    <w:rsid w:val="0090475B"/>
    <w:rsid w:val="00904B61"/>
    <w:rsid w:val="00904D2B"/>
    <w:rsid w:val="00910129"/>
    <w:rsid w:val="0091013D"/>
    <w:rsid w:val="009174EA"/>
    <w:rsid w:val="009176F9"/>
    <w:rsid w:val="00921ADF"/>
    <w:rsid w:val="00924574"/>
    <w:rsid w:val="00925B05"/>
    <w:rsid w:val="00927265"/>
    <w:rsid w:val="00930225"/>
    <w:rsid w:val="00931858"/>
    <w:rsid w:val="00935FE8"/>
    <w:rsid w:val="00936167"/>
    <w:rsid w:val="00936A60"/>
    <w:rsid w:val="00944DB7"/>
    <w:rsid w:val="009507F2"/>
    <w:rsid w:val="00957DCD"/>
    <w:rsid w:val="00957E95"/>
    <w:rsid w:val="00964914"/>
    <w:rsid w:val="00967043"/>
    <w:rsid w:val="0096718B"/>
    <w:rsid w:val="00971B30"/>
    <w:rsid w:val="00975A07"/>
    <w:rsid w:val="00976266"/>
    <w:rsid w:val="00977965"/>
    <w:rsid w:val="00980B91"/>
    <w:rsid w:val="0098113F"/>
    <w:rsid w:val="009819EA"/>
    <w:rsid w:val="00983296"/>
    <w:rsid w:val="009838C9"/>
    <w:rsid w:val="009853CF"/>
    <w:rsid w:val="00985EA0"/>
    <w:rsid w:val="00990178"/>
    <w:rsid w:val="009909A4"/>
    <w:rsid w:val="00992079"/>
    <w:rsid w:val="00993B5D"/>
    <w:rsid w:val="0099420B"/>
    <w:rsid w:val="00994A72"/>
    <w:rsid w:val="009954CA"/>
    <w:rsid w:val="009968B7"/>
    <w:rsid w:val="009A0F95"/>
    <w:rsid w:val="009A1238"/>
    <w:rsid w:val="009A4DA8"/>
    <w:rsid w:val="009A6A18"/>
    <w:rsid w:val="009B00DC"/>
    <w:rsid w:val="009B1911"/>
    <w:rsid w:val="009B64FB"/>
    <w:rsid w:val="009B6A28"/>
    <w:rsid w:val="009B6E5A"/>
    <w:rsid w:val="009C0888"/>
    <w:rsid w:val="009C1429"/>
    <w:rsid w:val="009C26EA"/>
    <w:rsid w:val="009C2CF3"/>
    <w:rsid w:val="009C3881"/>
    <w:rsid w:val="009C4EB1"/>
    <w:rsid w:val="009C531E"/>
    <w:rsid w:val="009D567B"/>
    <w:rsid w:val="009D5A0C"/>
    <w:rsid w:val="009D5E97"/>
    <w:rsid w:val="009D7848"/>
    <w:rsid w:val="009D7A59"/>
    <w:rsid w:val="009E410E"/>
    <w:rsid w:val="009E4669"/>
    <w:rsid w:val="009E492C"/>
    <w:rsid w:val="009E4FEA"/>
    <w:rsid w:val="009E7196"/>
    <w:rsid w:val="009F07B5"/>
    <w:rsid w:val="009F283B"/>
    <w:rsid w:val="009F36C5"/>
    <w:rsid w:val="009F7089"/>
    <w:rsid w:val="00A009A8"/>
    <w:rsid w:val="00A00EBB"/>
    <w:rsid w:val="00A0727F"/>
    <w:rsid w:val="00A109D9"/>
    <w:rsid w:val="00A12BE8"/>
    <w:rsid w:val="00A1405E"/>
    <w:rsid w:val="00A15B67"/>
    <w:rsid w:val="00A15C2B"/>
    <w:rsid w:val="00A208B8"/>
    <w:rsid w:val="00A2227D"/>
    <w:rsid w:val="00A226B7"/>
    <w:rsid w:val="00A236DA"/>
    <w:rsid w:val="00A25DCD"/>
    <w:rsid w:val="00A32EE5"/>
    <w:rsid w:val="00A34400"/>
    <w:rsid w:val="00A36F87"/>
    <w:rsid w:val="00A37516"/>
    <w:rsid w:val="00A4511D"/>
    <w:rsid w:val="00A474DD"/>
    <w:rsid w:val="00A47665"/>
    <w:rsid w:val="00A52AC5"/>
    <w:rsid w:val="00A5475A"/>
    <w:rsid w:val="00A554AF"/>
    <w:rsid w:val="00A55AAF"/>
    <w:rsid w:val="00A55AC6"/>
    <w:rsid w:val="00A60BEB"/>
    <w:rsid w:val="00A62B54"/>
    <w:rsid w:val="00A62C23"/>
    <w:rsid w:val="00A65B8E"/>
    <w:rsid w:val="00A66460"/>
    <w:rsid w:val="00A703A7"/>
    <w:rsid w:val="00A70DA3"/>
    <w:rsid w:val="00A7427F"/>
    <w:rsid w:val="00A74B33"/>
    <w:rsid w:val="00A76AD3"/>
    <w:rsid w:val="00A81CF1"/>
    <w:rsid w:val="00A84FDF"/>
    <w:rsid w:val="00A87E05"/>
    <w:rsid w:val="00A90E66"/>
    <w:rsid w:val="00A931A3"/>
    <w:rsid w:val="00A96AA7"/>
    <w:rsid w:val="00A96E1C"/>
    <w:rsid w:val="00A971FD"/>
    <w:rsid w:val="00AA1F30"/>
    <w:rsid w:val="00AA596E"/>
    <w:rsid w:val="00AA6187"/>
    <w:rsid w:val="00AA7492"/>
    <w:rsid w:val="00AB2A04"/>
    <w:rsid w:val="00AB2F34"/>
    <w:rsid w:val="00AB3E9A"/>
    <w:rsid w:val="00AC4136"/>
    <w:rsid w:val="00AD0DC7"/>
    <w:rsid w:val="00AD1B40"/>
    <w:rsid w:val="00AD5CE6"/>
    <w:rsid w:val="00AD719E"/>
    <w:rsid w:val="00AE2D6E"/>
    <w:rsid w:val="00AE4969"/>
    <w:rsid w:val="00AE74E5"/>
    <w:rsid w:val="00AE7513"/>
    <w:rsid w:val="00AF0B42"/>
    <w:rsid w:val="00AF1C5E"/>
    <w:rsid w:val="00AF2913"/>
    <w:rsid w:val="00AF4300"/>
    <w:rsid w:val="00AF485A"/>
    <w:rsid w:val="00AF64FB"/>
    <w:rsid w:val="00AF719D"/>
    <w:rsid w:val="00B00AD3"/>
    <w:rsid w:val="00B00D83"/>
    <w:rsid w:val="00B056E2"/>
    <w:rsid w:val="00B07FC7"/>
    <w:rsid w:val="00B1341F"/>
    <w:rsid w:val="00B156B1"/>
    <w:rsid w:val="00B22B6B"/>
    <w:rsid w:val="00B239F6"/>
    <w:rsid w:val="00B24D51"/>
    <w:rsid w:val="00B257AC"/>
    <w:rsid w:val="00B26503"/>
    <w:rsid w:val="00B30A55"/>
    <w:rsid w:val="00B30B78"/>
    <w:rsid w:val="00B358C6"/>
    <w:rsid w:val="00B40198"/>
    <w:rsid w:val="00B436E5"/>
    <w:rsid w:val="00B545FD"/>
    <w:rsid w:val="00B569D5"/>
    <w:rsid w:val="00B607FC"/>
    <w:rsid w:val="00B609EB"/>
    <w:rsid w:val="00B66C0B"/>
    <w:rsid w:val="00B67254"/>
    <w:rsid w:val="00B672A0"/>
    <w:rsid w:val="00B71FD1"/>
    <w:rsid w:val="00B72CC9"/>
    <w:rsid w:val="00B73FFC"/>
    <w:rsid w:val="00B75178"/>
    <w:rsid w:val="00B7787C"/>
    <w:rsid w:val="00B81193"/>
    <w:rsid w:val="00B82B16"/>
    <w:rsid w:val="00B84389"/>
    <w:rsid w:val="00B84607"/>
    <w:rsid w:val="00B8657D"/>
    <w:rsid w:val="00B86DE9"/>
    <w:rsid w:val="00B9013D"/>
    <w:rsid w:val="00B92516"/>
    <w:rsid w:val="00B94F85"/>
    <w:rsid w:val="00B976F7"/>
    <w:rsid w:val="00BA00AB"/>
    <w:rsid w:val="00BA0FDE"/>
    <w:rsid w:val="00BA7996"/>
    <w:rsid w:val="00BA79AE"/>
    <w:rsid w:val="00BA7A26"/>
    <w:rsid w:val="00BB1B77"/>
    <w:rsid w:val="00BB6818"/>
    <w:rsid w:val="00BB7462"/>
    <w:rsid w:val="00BC05C3"/>
    <w:rsid w:val="00BC2495"/>
    <w:rsid w:val="00BC24ED"/>
    <w:rsid w:val="00BC301E"/>
    <w:rsid w:val="00BC3C80"/>
    <w:rsid w:val="00BC3CA2"/>
    <w:rsid w:val="00BC5236"/>
    <w:rsid w:val="00BD3DA8"/>
    <w:rsid w:val="00BD5A07"/>
    <w:rsid w:val="00BD5BD0"/>
    <w:rsid w:val="00BE283E"/>
    <w:rsid w:val="00BF10AD"/>
    <w:rsid w:val="00BF1EA2"/>
    <w:rsid w:val="00BF23D0"/>
    <w:rsid w:val="00BF2C82"/>
    <w:rsid w:val="00BF390E"/>
    <w:rsid w:val="00BF771A"/>
    <w:rsid w:val="00BF79F1"/>
    <w:rsid w:val="00BF7B29"/>
    <w:rsid w:val="00C005E6"/>
    <w:rsid w:val="00C16940"/>
    <w:rsid w:val="00C16E71"/>
    <w:rsid w:val="00C2320F"/>
    <w:rsid w:val="00C31094"/>
    <w:rsid w:val="00C31D27"/>
    <w:rsid w:val="00C401C5"/>
    <w:rsid w:val="00C43A1F"/>
    <w:rsid w:val="00C46C1F"/>
    <w:rsid w:val="00C47016"/>
    <w:rsid w:val="00C55A37"/>
    <w:rsid w:val="00C613DF"/>
    <w:rsid w:val="00C62317"/>
    <w:rsid w:val="00C624EB"/>
    <w:rsid w:val="00C63452"/>
    <w:rsid w:val="00C63ECD"/>
    <w:rsid w:val="00C64DC1"/>
    <w:rsid w:val="00C65A4E"/>
    <w:rsid w:val="00C71BBD"/>
    <w:rsid w:val="00C737DF"/>
    <w:rsid w:val="00C75CCC"/>
    <w:rsid w:val="00C8174C"/>
    <w:rsid w:val="00C81D84"/>
    <w:rsid w:val="00C84891"/>
    <w:rsid w:val="00C853D7"/>
    <w:rsid w:val="00C86C7F"/>
    <w:rsid w:val="00C92386"/>
    <w:rsid w:val="00C944EF"/>
    <w:rsid w:val="00C94E4D"/>
    <w:rsid w:val="00C968E7"/>
    <w:rsid w:val="00CA5012"/>
    <w:rsid w:val="00CA50A0"/>
    <w:rsid w:val="00CA5556"/>
    <w:rsid w:val="00CA5D3A"/>
    <w:rsid w:val="00CA6292"/>
    <w:rsid w:val="00CA6369"/>
    <w:rsid w:val="00CB24A2"/>
    <w:rsid w:val="00CB4C27"/>
    <w:rsid w:val="00CB5074"/>
    <w:rsid w:val="00CB5E45"/>
    <w:rsid w:val="00CB6A9A"/>
    <w:rsid w:val="00CC0E78"/>
    <w:rsid w:val="00CC113D"/>
    <w:rsid w:val="00CC1B5B"/>
    <w:rsid w:val="00CC2AA2"/>
    <w:rsid w:val="00CC72B0"/>
    <w:rsid w:val="00CD1B7B"/>
    <w:rsid w:val="00CD41BD"/>
    <w:rsid w:val="00CD4E01"/>
    <w:rsid w:val="00CD7B54"/>
    <w:rsid w:val="00CE010B"/>
    <w:rsid w:val="00CE0224"/>
    <w:rsid w:val="00CE18D7"/>
    <w:rsid w:val="00CE1B52"/>
    <w:rsid w:val="00CE4452"/>
    <w:rsid w:val="00CF759F"/>
    <w:rsid w:val="00CF7BCA"/>
    <w:rsid w:val="00D01EE3"/>
    <w:rsid w:val="00D01F95"/>
    <w:rsid w:val="00D0249E"/>
    <w:rsid w:val="00D03300"/>
    <w:rsid w:val="00D03810"/>
    <w:rsid w:val="00D04190"/>
    <w:rsid w:val="00D1084B"/>
    <w:rsid w:val="00D11C53"/>
    <w:rsid w:val="00D1369A"/>
    <w:rsid w:val="00D21309"/>
    <w:rsid w:val="00D2174F"/>
    <w:rsid w:val="00D21D7A"/>
    <w:rsid w:val="00D22D94"/>
    <w:rsid w:val="00D24DAC"/>
    <w:rsid w:val="00D269C3"/>
    <w:rsid w:val="00D27FA0"/>
    <w:rsid w:val="00D32D26"/>
    <w:rsid w:val="00D33199"/>
    <w:rsid w:val="00D45277"/>
    <w:rsid w:val="00D45659"/>
    <w:rsid w:val="00D45A89"/>
    <w:rsid w:val="00D46784"/>
    <w:rsid w:val="00D46D74"/>
    <w:rsid w:val="00D53CA3"/>
    <w:rsid w:val="00D62164"/>
    <w:rsid w:val="00D6231F"/>
    <w:rsid w:val="00D62F5F"/>
    <w:rsid w:val="00D6560A"/>
    <w:rsid w:val="00D65C5E"/>
    <w:rsid w:val="00D65EE3"/>
    <w:rsid w:val="00D6724D"/>
    <w:rsid w:val="00D71805"/>
    <w:rsid w:val="00D724EA"/>
    <w:rsid w:val="00D7256E"/>
    <w:rsid w:val="00D727E2"/>
    <w:rsid w:val="00D74AA7"/>
    <w:rsid w:val="00D802FC"/>
    <w:rsid w:val="00D811C1"/>
    <w:rsid w:val="00D8651D"/>
    <w:rsid w:val="00D9151C"/>
    <w:rsid w:val="00D9570B"/>
    <w:rsid w:val="00D973FF"/>
    <w:rsid w:val="00DA029A"/>
    <w:rsid w:val="00DA12C5"/>
    <w:rsid w:val="00DA5E71"/>
    <w:rsid w:val="00DA610C"/>
    <w:rsid w:val="00DB16B8"/>
    <w:rsid w:val="00DB369E"/>
    <w:rsid w:val="00DB718E"/>
    <w:rsid w:val="00DB7C7A"/>
    <w:rsid w:val="00DC0842"/>
    <w:rsid w:val="00DC1145"/>
    <w:rsid w:val="00DC2759"/>
    <w:rsid w:val="00DC7632"/>
    <w:rsid w:val="00DD008E"/>
    <w:rsid w:val="00DE3D31"/>
    <w:rsid w:val="00DE4B50"/>
    <w:rsid w:val="00DE76CA"/>
    <w:rsid w:val="00DE78DA"/>
    <w:rsid w:val="00DF1117"/>
    <w:rsid w:val="00DF3535"/>
    <w:rsid w:val="00DF476A"/>
    <w:rsid w:val="00E01574"/>
    <w:rsid w:val="00E0257E"/>
    <w:rsid w:val="00E034B3"/>
    <w:rsid w:val="00E03E65"/>
    <w:rsid w:val="00E109BB"/>
    <w:rsid w:val="00E10B48"/>
    <w:rsid w:val="00E114EB"/>
    <w:rsid w:val="00E11D06"/>
    <w:rsid w:val="00E16114"/>
    <w:rsid w:val="00E200B4"/>
    <w:rsid w:val="00E22A0D"/>
    <w:rsid w:val="00E24A00"/>
    <w:rsid w:val="00E26BD6"/>
    <w:rsid w:val="00E3237C"/>
    <w:rsid w:val="00E36E25"/>
    <w:rsid w:val="00E40EF2"/>
    <w:rsid w:val="00E47723"/>
    <w:rsid w:val="00E519C1"/>
    <w:rsid w:val="00E53558"/>
    <w:rsid w:val="00E5433D"/>
    <w:rsid w:val="00E600A6"/>
    <w:rsid w:val="00E60AEA"/>
    <w:rsid w:val="00E64222"/>
    <w:rsid w:val="00E6472F"/>
    <w:rsid w:val="00E70314"/>
    <w:rsid w:val="00E72536"/>
    <w:rsid w:val="00E72C58"/>
    <w:rsid w:val="00E734A7"/>
    <w:rsid w:val="00E7438D"/>
    <w:rsid w:val="00E757B2"/>
    <w:rsid w:val="00E837CB"/>
    <w:rsid w:val="00E83AA3"/>
    <w:rsid w:val="00E850F8"/>
    <w:rsid w:val="00E8610F"/>
    <w:rsid w:val="00E90689"/>
    <w:rsid w:val="00E932BF"/>
    <w:rsid w:val="00E93FB6"/>
    <w:rsid w:val="00E96A32"/>
    <w:rsid w:val="00EA4DC1"/>
    <w:rsid w:val="00EB3603"/>
    <w:rsid w:val="00EB3E1D"/>
    <w:rsid w:val="00EB47F7"/>
    <w:rsid w:val="00EB5D1D"/>
    <w:rsid w:val="00EB771B"/>
    <w:rsid w:val="00EC68DB"/>
    <w:rsid w:val="00EC7CCD"/>
    <w:rsid w:val="00ED38F3"/>
    <w:rsid w:val="00ED421D"/>
    <w:rsid w:val="00ED5302"/>
    <w:rsid w:val="00EE08B6"/>
    <w:rsid w:val="00EE1AE9"/>
    <w:rsid w:val="00EE58F6"/>
    <w:rsid w:val="00EE7B1F"/>
    <w:rsid w:val="00EF2682"/>
    <w:rsid w:val="00EF2AEB"/>
    <w:rsid w:val="00EF2EE6"/>
    <w:rsid w:val="00EF45D3"/>
    <w:rsid w:val="00EF534B"/>
    <w:rsid w:val="00F00B01"/>
    <w:rsid w:val="00F0187A"/>
    <w:rsid w:val="00F029BB"/>
    <w:rsid w:val="00F0377E"/>
    <w:rsid w:val="00F14098"/>
    <w:rsid w:val="00F270FA"/>
    <w:rsid w:val="00F3169E"/>
    <w:rsid w:val="00F32484"/>
    <w:rsid w:val="00F32513"/>
    <w:rsid w:val="00F340B3"/>
    <w:rsid w:val="00F3438C"/>
    <w:rsid w:val="00F36949"/>
    <w:rsid w:val="00F4114C"/>
    <w:rsid w:val="00F42651"/>
    <w:rsid w:val="00F435A6"/>
    <w:rsid w:val="00F51A83"/>
    <w:rsid w:val="00F52C64"/>
    <w:rsid w:val="00F54878"/>
    <w:rsid w:val="00F558B6"/>
    <w:rsid w:val="00F563C0"/>
    <w:rsid w:val="00F57676"/>
    <w:rsid w:val="00F75A49"/>
    <w:rsid w:val="00F7692E"/>
    <w:rsid w:val="00F81F8F"/>
    <w:rsid w:val="00F84318"/>
    <w:rsid w:val="00F85DB5"/>
    <w:rsid w:val="00F86460"/>
    <w:rsid w:val="00F86F38"/>
    <w:rsid w:val="00F870E4"/>
    <w:rsid w:val="00F876BF"/>
    <w:rsid w:val="00F918DE"/>
    <w:rsid w:val="00F91E87"/>
    <w:rsid w:val="00FA1C88"/>
    <w:rsid w:val="00FA3C00"/>
    <w:rsid w:val="00FA471A"/>
    <w:rsid w:val="00FA537A"/>
    <w:rsid w:val="00FA7CF9"/>
    <w:rsid w:val="00FB1C78"/>
    <w:rsid w:val="00FC02BE"/>
    <w:rsid w:val="00FC4EAF"/>
    <w:rsid w:val="00FC6362"/>
    <w:rsid w:val="00FC66BE"/>
    <w:rsid w:val="00FD47BD"/>
    <w:rsid w:val="00FD4AB4"/>
    <w:rsid w:val="00FD5CDD"/>
    <w:rsid w:val="00FE0D12"/>
    <w:rsid w:val="00FE17A3"/>
    <w:rsid w:val="00FE3B40"/>
    <w:rsid w:val="00FE4273"/>
    <w:rsid w:val="00FE45C2"/>
    <w:rsid w:val="00FE4969"/>
    <w:rsid w:val="00FF0C8C"/>
    <w:rsid w:val="00FF37E2"/>
    <w:rsid w:val="00FF56A3"/>
    <w:rsid w:val="00FF598B"/>
    <w:rsid w:val="01493274"/>
    <w:rsid w:val="01AE98EC"/>
    <w:rsid w:val="01DDEA16"/>
    <w:rsid w:val="0293B72C"/>
    <w:rsid w:val="02A64D56"/>
    <w:rsid w:val="0324B646"/>
    <w:rsid w:val="034A694D"/>
    <w:rsid w:val="038D2FBB"/>
    <w:rsid w:val="039C21C0"/>
    <w:rsid w:val="0495825E"/>
    <w:rsid w:val="04E792BE"/>
    <w:rsid w:val="05D10864"/>
    <w:rsid w:val="05FCD7F1"/>
    <w:rsid w:val="07CE8772"/>
    <w:rsid w:val="0816D6F7"/>
    <w:rsid w:val="0844807A"/>
    <w:rsid w:val="09C4184D"/>
    <w:rsid w:val="0A40FAD0"/>
    <w:rsid w:val="0A838600"/>
    <w:rsid w:val="0AA47987"/>
    <w:rsid w:val="0C5C3F64"/>
    <w:rsid w:val="0E351DD6"/>
    <w:rsid w:val="0EAB16DE"/>
    <w:rsid w:val="0EE52012"/>
    <w:rsid w:val="0FACED08"/>
    <w:rsid w:val="0FCFF949"/>
    <w:rsid w:val="1137EC37"/>
    <w:rsid w:val="118DCED8"/>
    <w:rsid w:val="15E624A6"/>
    <w:rsid w:val="174681EC"/>
    <w:rsid w:val="1822C363"/>
    <w:rsid w:val="1881825D"/>
    <w:rsid w:val="194C257F"/>
    <w:rsid w:val="19BE93C4"/>
    <w:rsid w:val="19C97D5A"/>
    <w:rsid w:val="1A24560B"/>
    <w:rsid w:val="1AB5B014"/>
    <w:rsid w:val="1B40AA48"/>
    <w:rsid w:val="1B6449E9"/>
    <w:rsid w:val="1BD957C2"/>
    <w:rsid w:val="1CD0817F"/>
    <w:rsid w:val="1EE818C1"/>
    <w:rsid w:val="20947897"/>
    <w:rsid w:val="20C8F365"/>
    <w:rsid w:val="24AA3867"/>
    <w:rsid w:val="25C5DF3C"/>
    <w:rsid w:val="26DFD814"/>
    <w:rsid w:val="26F3E00A"/>
    <w:rsid w:val="2815F658"/>
    <w:rsid w:val="281B21AC"/>
    <w:rsid w:val="2840D4B3"/>
    <w:rsid w:val="287BA875"/>
    <w:rsid w:val="288FB06B"/>
    <w:rsid w:val="2A6B1234"/>
    <w:rsid w:val="2ABD2BFE"/>
    <w:rsid w:val="2B52C26E"/>
    <w:rsid w:val="2B787575"/>
    <w:rsid w:val="2B92B7CA"/>
    <w:rsid w:val="2BCAD188"/>
    <w:rsid w:val="2BCE7D08"/>
    <w:rsid w:val="2BE03AC0"/>
    <w:rsid w:val="2C790E64"/>
    <w:rsid w:val="2CEE92CF"/>
    <w:rsid w:val="2E8A6330"/>
    <w:rsid w:val="2F37F792"/>
    <w:rsid w:val="30263391"/>
    <w:rsid w:val="3267A9C3"/>
    <w:rsid w:val="368A4B38"/>
    <w:rsid w:val="36F5FBDE"/>
    <w:rsid w:val="3878A3E2"/>
    <w:rsid w:val="38ADC1BB"/>
    <w:rsid w:val="39CC7965"/>
    <w:rsid w:val="3A770AC1"/>
    <w:rsid w:val="3A8F5E4B"/>
    <w:rsid w:val="3ACBD645"/>
    <w:rsid w:val="3AD1E372"/>
    <w:rsid w:val="3B60940B"/>
    <w:rsid w:val="3C698532"/>
    <w:rsid w:val="3D2D405E"/>
    <w:rsid w:val="3DA33966"/>
    <w:rsid w:val="3DF33E0E"/>
    <w:rsid w:val="3E1F468B"/>
    <w:rsid w:val="3E633C45"/>
    <w:rsid w:val="3EF08202"/>
    <w:rsid w:val="40606381"/>
    <w:rsid w:val="406E1283"/>
    <w:rsid w:val="40B8D3A0"/>
    <w:rsid w:val="42E8094F"/>
    <w:rsid w:val="43275111"/>
    <w:rsid w:val="4557C5CE"/>
    <w:rsid w:val="46736CA3"/>
    <w:rsid w:val="48D392A2"/>
    <w:rsid w:val="4947B6DD"/>
    <w:rsid w:val="4A328593"/>
    <w:rsid w:val="4B2B2CA1"/>
    <w:rsid w:val="4BCFF9DE"/>
    <w:rsid w:val="4C7D95AD"/>
    <w:rsid w:val="4E5E45A7"/>
    <w:rsid w:val="4E9E41FA"/>
    <w:rsid w:val="50B91B1D"/>
    <w:rsid w:val="51A0130C"/>
    <w:rsid w:val="51D655CD"/>
    <w:rsid w:val="51EEE9EE"/>
    <w:rsid w:val="52E44EF3"/>
    <w:rsid w:val="53488945"/>
    <w:rsid w:val="535E306B"/>
    <w:rsid w:val="5363FB45"/>
    <w:rsid w:val="557165D7"/>
    <w:rsid w:val="557F466F"/>
    <w:rsid w:val="564FA503"/>
    <w:rsid w:val="5B05B329"/>
    <w:rsid w:val="5B583F11"/>
    <w:rsid w:val="5C57ABED"/>
    <w:rsid w:val="5CAE8A71"/>
    <w:rsid w:val="5EDF9FDD"/>
    <w:rsid w:val="5F59DCFD"/>
    <w:rsid w:val="5FB32B8A"/>
    <w:rsid w:val="63477E35"/>
    <w:rsid w:val="63C5CEBC"/>
    <w:rsid w:val="64CA2639"/>
    <w:rsid w:val="64E415F6"/>
    <w:rsid w:val="657B27E4"/>
    <w:rsid w:val="65CD9494"/>
    <w:rsid w:val="6716F845"/>
    <w:rsid w:val="67392820"/>
    <w:rsid w:val="6801C6FB"/>
    <w:rsid w:val="681AEF58"/>
    <w:rsid w:val="68D4F881"/>
    <w:rsid w:val="699D975C"/>
    <w:rsid w:val="69B6BFB9"/>
    <w:rsid w:val="69D5F898"/>
    <w:rsid w:val="69E29764"/>
    <w:rsid w:val="6A35CBB4"/>
    <w:rsid w:val="6B3967BD"/>
    <w:rsid w:val="6DA869A4"/>
    <w:rsid w:val="6E631BB7"/>
    <w:rsid w:val="6F443A05"/>
    <w:rsid w:val="6F509B43"/>
    <w:rsid w:val="6FDBE9E7"/>
    <w:rsid w:val="70B3BF13"/>
    <w:rsid w:val="70C5C811"/>
    <w:rsid w:val="70C9E2AC"/>
    <w:rsid w:val="70E00A66"/>
    <w:rsid w:val="70EC6BA4"/>
    <w:rsid w:val="713FD04B"/>
    <w:rsid w:val="7177BA48"/>
    <w:rsid w:val="721BDD18"/>
    <w:rsid w:val="72712C68"/>
    <w:rsid w:val="72E9E2D1"/>
    <w:rsid w:val="72FA6347"/>
    <w:rsid w:val="740CFCC9"/>
    <w:rsid w:val="75BB28F9"/>
    <w:rsid w:val="78B7B199"/>
    <w:rsid w:val="78D0D9F6"/>
    <w:rsid w:val="7A0F7757"/>
    <w:rsid w:val="7A46F750"/>
    <w:rsid w:val="7B1310E4"/>
    <w:rsid w:val="7BC99F54"/>
    <w:rsid w:val="7BE2C7B1"/>
    <w:rsid w:val="7C481E97"/>
    <w:rsid w:val="7CAEE145"/>
    <w:rsid w:val="7D1980A3"/>
    <w:rsid w:val="7D7E9812"/>
    <w:rsid w:val="7D8FCD3B"/>
    <w:rsid w:val="7E3B1DB0"/>
    <w:rsid w:val="7ED7F4FA"/>
    <w:rsid w:val="7F27B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8FBACD"/>
  <w15:docId w15:val="{06C3503A-3BE3-4839-9EF4-1190D6E7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2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5D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6E5"/>
    <w:pPr>
      <w:keepNext/>
      <w:keepLines/>
      <w:spacing w:before="4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  <w:lang w:val="de-DE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2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C1F"/>
    <w:pPr>
      <w:tabs>
        <w:tab w:val="center" w:pos="4536"/>
        <w:tab w:val="right" w:pos="9072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02C1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2C1F"/>
    <w:pPr>
      <w:tabs>
        <w:tab w:val="center" w:pos="4536"/>
        <w:tab w:val="right" w:pos="9072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02C1F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02C1F"/>
  </w:style>
  <w:style w:type="paragraph" w:customStyle="1" w:styleId="Default">
    <w:name w:val="Default"/>
    <w:rsid w:val="001B427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1B427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30A55"/>
    <w:pPr>
      <w:spacing w:before="100" w:beforeAutospacing="1" w:after="100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0A55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0A55"/>
    <w:pPr>
      <w:jc w:val="center"/>
    </w:pPr>
    <w:rPr>
      <w:rFonts w:ascii="Calibri" w:hAnsi="Calibri" w:cs="Calibri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A55"/>
    <w:rPr>
      <w:rFonts w:ascii="Calibri" w:eastAsia="Times New Roman" w:hAnsi="Calibri" w:cs="Calibri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30A55"/>
    <w:pPr>
      <w:jc w:val="both"/>
    </w:pPr>
    <w:rPr>
      <w:rFonts w:ascii="Calibri" w:hAnsi="Calibri" w:cs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30A55"/>
    <w:rPr>
      <w:rFonts w:ascii="Calibri" w:eastAsia="Times New Roman" w:hAnsi="Calibri" w:cs="Calibri"/>
      <w:noProof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30A55"/>
  </w:style>
  <w:style w:type="paragraph" w:styleId="ListParagraph">
    <w:name w:val="List Paragraph"/>
    <w:basedOn w:val="Normal"/>
    <w:uiPriority w:val="34"/>
    <w:qFormat/>
    <w:rsid w:val="00910129"/>
    <w:pPr>
      <w:ind w:left="720"/>
      <w:contextualSpacing/>
    </w:pPr>
    <w:rPr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843D6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3D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3D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3D6"/>
    <w:rPr>
      <w:rFonts w:ascii="Segoe UI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D6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36E5"/>
    <w:rPr>
      <w:rFonts w:ascii="Arial" w:eastAsiaTheme="majorEastAsia" w:hAnsi="Arial" w:cstheme="majorBidi"/>
      <w:b/>
      <w:color w:val="000000" w:themeColor="text1"/>
      <w:sz w:val="28"/>
      <w:szCs w:val="26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B436E5"/>
    <w:pPr>
      <w:spacing w:after="200" w:line="360" w:lineRule="auto"/>
      <w:jc w:val="both"/>
    </w:pPr>
    <w:rPr>
      <w:rFonts w:ascii="Arial" w:eastAsiaTheme="minorHAnsi" w:hAnsi="Arial"/>
      <w:iCs/>
      <w:color w:val="000000" w:themeColor="text1"/>
      <w:sz w:val="20"/>
      <w:szCs w:val="18"/>
      <w:lang w:val="de-DE" w:eastAsia="en-GB"/>
    </w:rPr>
  </w:style>
  <w:style w:type="table" w:styleId="TableGrid">
    <w:name w:val="Table Grid"/>
    <w:basedOn w:val="TableNormal"/>
    <w:uiPriority w:val="39"/>
    <w:rsid w:val="0088460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75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table" w:customStyle="1" w:styleId="GridTable1Light1">
    <w:name w:val="Grid Table 1 Light1"/>
    <w:basedOn w:val="TableNormal"/>
    <w:uiPriority w:val="46"/>
    <w:rsid w:val="00E734A7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7115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37115A"/>
  </w:style>
  <w:style w:type="paragraph" w:styleId="Revision">
    <w:name w:val="Revision"/>
    <w:hidden/>
    <w:uiPriority w:val="99"/>
    <w:semiHidden/>
    <w:rsid w:val="00B609E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customStyle="1" w:styleId="PlainTable41">
    <w:name w:val="Plain Table 41"/>
    <w:basedOn w:val="TableNormal"/>
    <w:uiPriority w:val="99"/>
    <w:rsid w:val="00A84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A84F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D62F5F"/>
    <w:rPr>
      <w:color w:val="808080"/>
    </w:rPr>
  </w:style>
  <w:style w:type="character" w:customStyle="1" w:styleId="hgkelc">
    <w:name w:val="hgkelc"/>
    <w:basedOn w:val="DefaultParagraphFont"/>
    <w:rsid w:val="00F00B01"/>
  </w:style>
  <w:style w:type="character" w:customStyle="1" w:styleId="docsum-journal-citation">
    <w:name w:val="docsum-journal-citation"/>
    <w:basedOn w:val="DefaultParagraphFont"/>
    <w:rsid w:val="007D05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F8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2C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72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56D39E-89A5-414C-A83F-D143D93C5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l Serafi</dc:creator>
  <cp:keywords/>
  <dc:description/>
  <cp:lastModifiedBy>Shinny Catherine Abi Abraham</cp:lastModifiedBy>
  <cp:revision>76</cp:revision>
  <dcterms:created xsi:type="dcterms:W3CDTF">2023-10-23T10:21:00Z</dcterms:created>
  <dcterms:modified xsi:type="dcterms:W3CDTF">2024-05-24T07:28:00Z</dcterms:modified>
</cp:coreProperties>
</file>